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260"/>
        <w:gridCol w:w="1350"/>
        <w:gridCol w:w="1350"/>
        <w:gridCol w:w="1350"/>
      </w:tblGrid>
      <w:tr w:rsidR="0064740A" w:rsidTr="005E7FD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916753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5E7FD9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916753" w:rsidRDefault="00916753" w:rsidP="00916753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E7FD9" w:rsidRPr="005E7F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43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5B150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5E7FD9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916753" w:rsidRDefault="00916753" w:rsidP="00916753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77620" w:rsidRPr="00D7762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328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F335A2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52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08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F335A2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5E7FD9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916753" w:rsidRDefault="00916753" w:rsidP="00916753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37E81" w:rsidRPr="00637E8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11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F335A2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69E-15</w:t>
            </w:r>
          </w:p>
        </w:tc>
        <w:tc>
          <w:tcPr>
            <w:tcW w:w="1260" w:type="dxa"/>
          </w:tcPr>
          <w:p w:rsidR="0064740A" w:rsidRDefault="00F335A2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5E-06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5E7FD9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916753" w:rsidRDefault="00916753" w:rsidP="00916753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SE =</w:t>
            </w:r>
            <w:r w:rsidR="0093009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="00930090" w:rsidRPr="0093009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71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5E7FD9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916753" w:rsidRDefault="00916753" w:rsidP="00916753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A28E3" w:rsidRPr="00DA28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59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F335A2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55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08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</w:t>
            </w:r>
          </w:p>
        </w:tc>
      </w:tr>
      <w:tr w:rsidR="005B1501" w:rsidTr="005E7FD9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033459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916753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916753" w:rsidRDefault="00916753" w:rsidP="00916753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637E81" w:rsidRPr="00637E8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61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F335A2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90E-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F335A2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033459"/>
    <w:rsid w:val="001F3EC4"/>
    <w:rsid w:val="00296B09"/>
    <w:rsid w:val="003034BE"/>
    <w:rsid w:val="005B1501"/>
    <w:rsid w:val="005D4416"/>
    <w:rsid w:val="005E7FD9"/>
    <w:rsid w:val="00637E81"/>
    <w:rsid w:val="0064740A"/>
    <w:rsid w:val="007A1582"/>
    <w:rsid w:val="007F07E1"/>
    <w:rsid w:val="0080495E"/>
    <w:rsid w:val="008C5B0C"/>
    <w:rsid w:val="00916753"/>
    <w:rsid w:val="00930090"/>
    <w:rsid w:val="00B01971"/>
    <w:rsid w:val="00B26B9D"/>
    <w:rsid w:val="00C34B5D"/>
    <w:rsid w:val="00D77620"/>
    <w:rsid w:val="00DA28E3"/>
    <w:rsid w:val="00DE31EB"/>
    <w:rsid w:val="00F335A2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7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7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481AA3CA-3150-494E-9457-A60C0964A58A}"/>
</file>

<file path=customXml/itemProps2.xml><?xml version="1.0" encoding="utf-8"?>
<ds:datastoreItem xmlns:ds="http://schemas.openxmlformats.org/officeDocument/2006/customXml" ds:itemID="{CD9EB455-7D86-40A2-899A-7A33BA5CD963}"/>
</file>

<file path=customXml/itemProps3.xml><?xml version="1.0" encoding="utf-8"?>
<ds:datastoreItem xmlns:ds="http://schemas.openxmlformats.org/officeDocument/2006/customXml" ds:itemID="{48A2A695-9E77-45BA-A677-4007CD0D61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5</cp:revision>
  <dcterms:created xsi:type="dcterms:W3CDTF">2017-07-17T19:45:00Z</dcterms:created>
  <dcterms:modified xsi:type="dcterms:W3CDTF">2017-12-27T16:33:00Z</dcterms:modified>
</cp:coreProperties>
</file>